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C6A21" w14:textId="5B644376" w:rsidR="00A31B59" w:rsidRDefault="00A31B59" w:rsidP="00A31B59">
      <w:pPr>
        <w:pStyle w:val="Heading2"/>
      </w:pPr>
      <w:r>
        <w:t xml:space="preserve">Appendix </w:t>
      </w:r>
      <w:r w:rsidR="00D9307E">
        <w:t>4</w:t>
      </w:r>
    </w:p>
    <w:p w14:paraId="7F77BDB8" w14:textId="7D838009" w:rsidR="00235725" w:rsidRDefault="00235725"/>
    <w:p w14:paraId="018897AA" w14:textId="15937760" w:rsidR="00A31B59" w:rsidRPr="000F0BD9" w:rsidRDefault="00A31B59" w:rsidP="00A31B59">
      <w:pPr>
        <w:spacing w:line="240" w:lineRule="auto"/>
        <w:rPr>
          <w:rFonts w:ascii="Times New Roman" w:eastAsia="Times New Roman" w:hAnsi="Times New Roman" w:cs="Times New Roman"/>
          <w:bCs/>
          <w:lang w:val="en-US" w:eastAsia="ja-JP"/>
        </w:rPr>
      </w:pPr>
      <w:r w:rsidRPr="00082CEC">
        <w:rPr>
          <w:rFonts w:ascii="Times New Roman" w:eastAsia="Times New Roman" w:hAnsi="Times New Roman" w:cs="Times New Roman"/>
          <w:bCs/>
          <w:lang w:val="en-US" w:eastAsia="ja-JP"/>
        </w:rPr>
        <w:t>Table S</w:t>
      </w:r>
      <w:r w:rsidR="00A9317B">
        <w:rPr>
          <w:rFonts w:ascii="Times New Roman" w:eastAsia="Times New Roman" w:hAnsi="Times New Roman" w:cs="Times New Roman"/>
          <w:bCs/>
          <w:lang w:val="en-US" w:eastAsia="ja-JP"/>
        </w:rPr>
        <w:t>3</w:t>
      </w:r>
      <w:r w:rsidRPr="00082CEC">
        <w:rPr>
          <w:rFonts w:ascii="Times New Roman" w:eastAsia="Times New Roman" w:hAnsi="Times New Roman" w:cs="Times New Roman"/>
          <w:bCs/>
          <w:lang w:val="en-US" w:eastAsia="ja-JP"/>
        </w:rPr>
        <w:t xml:space="preserve">. Descriptive of outcomes </w:t>
      </w:r>
      <w:r w:rsidRPr="00082CEC">
        <w:rPr>
          <w:rFonts w:ascii="Times New Roman" w:hAnsi="Times New Roman" w:cs="Times New Roman"/>
          <w:bCs/>
        </w:rPr>
        <w:t>at baseline by conditions</w:t>
      </w:r>
      <w:r w:rsidR="00803424" w:rsidRPr="00082CEC">
        <w:rPr>
          <w:rFonts w:ascii="Times New Roman" w:hAnsi="Times New Roman" w:cs="Times New Roman"/>
          <w:bCs/>
        </w:rPr>
        <w:t xml:space="preserve"> 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774"/>
        <w:gridCol w:w="1529"/>
        <w:gridCol w:w="1529"/>
        <w:gridCol w:w="1547"/>
        <w:gridCol w:w="1418"/>
        <w:gridCol w:w="1134"/>
      </w:tblGrid>
      <w:tr w:rsidR="00A31B59" w:rsidRPr="007F71FE" w14:paraId="6A21AA43" w14:textId="77777777" w:rsidTr="00A31B59">
        <w:trPr>
          <w:trHeight w:val="250"/>
        </w:trPr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F1618" w14:textId="77777777" w:rsidR="00A31B59" w:rsidRPr="007F71FE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r w:rsidRPr="007F71FE"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Variables</w:t>
            </w:r>
          </w:p>
          <w:p w14:paraId="596F7F8B" w14:textId="77777777" w:rsidR="00A31B59" w:rsidRPr="007F71FE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CE15F" w14:textId="77777777" w:rsidR="00A31B59" w:rsidRPr="007F71FE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r w:rsidRPr="007F71FE"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 xml:space="preserve">Overall </w:t>
            </w:r>
            <w:proofErr w:type="spellStart"/>
            <w:r w:rsidRPr="007F71FE"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sample</w:t>
            </w:r>
            <w:r w:rsidRPr="007F71FE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ja-JP"/>
              </w:rPr>
              <w:t>a</w:t>
            </w:r>
            <w:proofErr w:type="spellEnd"/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EC63D" w14:textId="177D41C2" w:rsidR="00A31B59" w:rsidRPr="007F71FE" w:rsidRDefault="00A97DBE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D</w:t>
            </w:r>
            <w:r w:rsidR="00A31B59" w:rsidRPr="007F71FE"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MH</w:t>
            </w:r>
            <w:r w:rsidR="00A31B59" w:rsidRPr="007F71FE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ja-JP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>c</w:t>
            </w:r>
            <w:proofErr w:type="spellEnd"/>
          </w:p>
          <w:p w14:paraId="7767EBFF" w14:textId="77777777" w:rsidR="00A31B59" w:rsidRPr="007F71FE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r w:rsidRPr="007F71FE"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(N = 42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58DAB" w14:textId="630A2F9B" w:rsidR="00A31B59" w:rsidRPr="007F71FE" w:rsidRDefault="00A97DBE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D</w:t>
            </w:r>
            <w:r w:rsidR="00A31B59" w:rsidRPr="007F71FE"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MH + LI</w:t>
            </w:r>
          </w:p>
          <w:p w14:paraId="63A8D906" w14:textId="7EAE5DCA" w:rsidR="00A31B59" w:rsidRPr="007F71FE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r w:rsidRPr="007F71FE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ja-JP"/>
              </w:rPr>
              <w:t>a</w:t>
            </w:r>
            <w:r w:rsidR="00A97D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 xml:space="preserve"> d</w:t>
            </w:r>
          </w:p>
          <w:p w14:paraId="5F9A9757" w14:textId="77777777" w:rsidR="00A31B59" w:rsidRPr="007F71FE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r w:rsidRPr="007F71FE"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(N = 2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CCE7B" w14:textId="2F3E7BC8" w:rsidR="00A31B59" w:rsidRPr="007F71FE" w:rsidRDefault="00A97DBE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D</w:t>
            </w:r>
            <w:r w:rsidR="00A31B59" w:rsidRPr="007F71FE"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MH+ HI</w:t>
            </w:r>
            <w:r w:rsidR="00A31B59" w:rsidRPr="007F71FE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ja-JP"/>
              </w:rPr>
              <w:t xml:space="preserve"> </w:t>
            </w:r>
          </w:p>
          <w:p w14:paraId="287A1169" w14:textId="548C3728" w:rsidR="00A31B59" w:rsidRPr="007F71FE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r w:rsidRPr="007F71FE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ja-JP"/>
              </w:rPr>
              <w:t>a</w:t>
            </w:r>
            <w:r w:rsidR="00A97D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 xml:space="preserve"> e</w:t>
            </w:r>
          </w:p>
          <w:p w14:paraId="6DFAC2FB" w14:textId="77777777" w:rsidR="00A31B59" w:rsidRPr="007F71FE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r w:rsidRPr="007F71FE"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(N = 3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70F38" w14:textId="3B8DC3B2" w:rsidR="00A31B59" w:rsidRPr="007F71FE" w:rsidRDefault="00A97DBE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P</w:t>
            </w:r>
            <w:r w:rsidR="00A31B59" w:rsidRPr="007F71FE"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-</w:t>
            </w:r>
            <w:proofErr w:type="spellStart"/>
            <w:r w:rsidR="00A31B59" w:rsidRPr="007F71FE">
              <w:rPr>
                <w:rFonts w:ascii="Times New Roman" w:eastAsia="Times New Roman" w:hAnsi="Times New Roman" w:cs="Times New Roman"/>
                <w:bCs/>
                <w:lang w:val="en-US" w:eastAsia="ja-JP"/>
              </w:rPr>
              <w:t>value</w:t>
            </w:r>
            <w:r w:rsidR="00A31B59" w:rsidRPr="007F71FE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ja-JP"/>
              </w:rPr>
              <w:t>b</w:t>
            </w:r>
            <w:proofErr w:type="spellEnd"/>
          </w:p>
          <w:p w14:paraId="37AFB0E2" w14:textId="77777777" w:rsidR="00A31B59" w:rsidRPr="007F71FE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ja-JP"/>
              </w:rPr>
            </w:pPr>
          </w:p>
        </w:tc>
      </w:tr>
      <w:tr w:rsidR="00A31B59" w:rsidRPr="00353292" w14:paraId="19EC43CB" w14:textId="77777777" w:rsidTr="00A31B59">
        <w:trPr>
          <w:trHeight w:val="25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B637" w14:textId="77777777" w:rsidR="00A31B59" w:rsidRPr="00353292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353292">
              <w:rPr>
                <w:rFonts w:ascii="Times New Roman" w:eastAsia="Times New Roman" w:hAnsi="Times New Roman" w:cs="Times New Roman"/>
                <w:lang w:val="en-US" w:eastAsia="ja-JP"/>
              </w:rPr>
              <w:t>GAD-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428B5" w14:textId="77777777" w:rsidR="00A31B59" w:rsidRPr="00C01D1B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C01D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1.43 (5.1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8198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10.98 (5.3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75E4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12.03 (4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8537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11.47 (5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8392" w14:textId="381A97FF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</w:tr>
      <w:tr w:rsidR="00A31B59" w:rsidRPr="00353292" w14:paraId="41945652" w14:textId="77777777" w:rsidTr="00A31B59">
        <w:trPr>
          <w:trHeight w:val="25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8EBA" w14:textId="77777777" w:rsidR="00A31B59" w:rsidRPr="00353292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353292">
              <w:rPr>
                <w:rFonts w:ascii="Times New Roman" w:eastAsia="Times New Roman" w:hAnsi="Times New Roman" w:cs="Times New Roman"/>
                <w:lang w:val="en-US" w:eastAsia="ja-JP"/>
              </w:rPr>
              <w:t>PHQ-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D3017" w14:textId="77777777" w:rsidR="00A31B59" w:rsidRPr="00C01D1B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C01D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2.91 (5.1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B6E1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13.14 (4.64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8505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12.45 (5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DBE6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13.03 (5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BA2F" w14:textId="6F45E435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</w:tr>
      <w:tr w:rsidR="00A31B59" w:rsidRPr="00353292" w14:paraId="58FBD192" w14:textId="77777777" w:rsidTr="00A31B59">
        <w:trPr>
          <w:trHeight w:val="25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58EF" w14:textId="77777777" w:rsidR="00A31B59" w:rsidRPr="00353292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353292">
              <w:rPr>
                <w:rFonts w:ascii="Times New Roman" w:eastAsia="Times New Roman" w:hAnsi="Times New Roman" w:cs="Times New Roman"/>
                <w:lang w:val="en-US" w:eastAsia="ja-JP"/>
              </w:rPr>
              <w:t>Quality of lif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0BE29" w14:textId="77777777" w:rsidR="00A31B59" w:rsidRPr="00C01D1B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C01D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.51 (1.0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161D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3.43 (0.99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53F7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3.62 (1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0745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3.53 (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A20E" w14:textId="6750A589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</w:tr>
      <w:tr w:rsidR="00A31B59" w:rsidRPr="00353292" w14:paraId="74210114" w14:textId="77777777" w:rsidTr="00A31B59">
        <w:trPr>
          <w:trHeight w:val="25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A9C0" w14:textId="77777777" w:rsidR="00A31B59" w:rsidRPr="00353292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353292">
              <w:rPr>
                <w:rFonts w:ascii="Times New Roman" w:eastAsia="Times New Roman" w:hAnsi="Times New Roman" w:cs="Times New Roman"/>
                <w:lang w:val="en-US" w:eastAsia="ja-JP"/>
              </w:rPr>
              <w:t>Utility index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4112D" w14:textId="77777777" w:rsidR="00A31B59" w:rsidRPr="00C01D1B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C01D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55 (0.2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D0CE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0.57 (0.1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200F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0.51 (0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EC9E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0.56 (0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24F8" w14:textId="1BEB6259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</w:tr>
      <w:tr w:rsidR="00A31B59" w:rsidRPr="00353292" w14:paraId="1E898C44" w14:textId="77777777" w:rsidTr="00A31B59">
        <w:trPr>
          <w:trHeight w:val="25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44F1" w14:textId="77777777" w:rsidR="00A31B59" w:rsidRPr="00353292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353292">
              <w:rPr>
                <w:rFonts w:ascii="Times New Roman" w:eastAsia="Times New Roman" w:hAnsi="Times New Roman" w:cs="Times New Roman"/>
                <w:lang w:val="en-US" w:eastAsia="ja-JP"/>
              </w:rPr>
              <w:t>Social suppor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8A1F4" w14:textId="77777777" w:rsidR="00A31B59" w:rsidRPr="00C01D1B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C01D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.92 (0.9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BD4B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2.93 (0.87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D42B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2.86 (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3B14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2.97 (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56B8" w14:textId="3028A130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</w:tr>
      <w:tr w:rsidR="00A31B59" w:rsidRPr="00353292" w14:paraId="2A8AEFFC" w14:textId="77777777" w:rsidTr="00A31B59">
        <w:trPr>
          <w:trHeight w:val="25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C1C1" w14:textId="77777777" w:rsidR="00A31B59" w:rsidRPr="00353292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353292">
              <w:rPr>
                <w:rFonts w:ascii="Times New Roman" w:eastAsia="Times New Roman" w:hAnsi="Times New Roman" w:cs="Times New Roman"/>
                <w:lang w:val="en-US" w:eastAsia="ja-JP"/>
              </w:rPr>
              <w:t>Sleeping minut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3D3AB" w14:textId="77777777" w:rsidR="00A31B59" w:rsidRPr="00C01D1B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C01D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422.14 (76.5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16B2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405.83 (70.8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80C3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442.24 (78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6100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425.31 (79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24A0" w14:textId="21BC7266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</w:tr>
      <w:tr w:rsidR="00A31B59" w:rsidRPr="00353292" w14:paraId="152134E7" w14:textId="77777777" w:rsidTr="00A31B59">
        <w:trPr>
          <w:trHeight w:val="250"/>
        </w:trPr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52B7" w14:textId="77777777" w:rsidR="00A31B59" w:rsidRPr="00353292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353292">
              <w:rPr>
                <w:rFonts w:ascii="Times New Roman" w:eastAsia="Times New Roman" w:hAnsi="Times New Roman" w:cs="Times New Roman"/>
                <w:lang w:val="en-US" w:eastAsia="ja-JP"/>
              </w:rPr>
              <w:t>Physical health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vAlign w:val="bottom"/>
          </w:tcPr>
          <w:p w14:paraId="45E30ADA" w14:textId="77777777" w:rsidR="00A31B59" w:rsidRPr="00C01D1B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C01D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.35 (1.14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14E7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3.50 (0.99)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B53D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3.38 (1.2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BE66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3.13 (1.1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35B6" w14:textId="557D833A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</w:tr>
      <w:tr w:rsidR="00A31B59" w:rsidRPr="00353292" w14:paraId="32178DB8" w14:textId="77777777" w:rsidTr="00A31B59">
        <w:trPr>
          <w:trHeight w:val="250"/>
        </w:trPr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734B8" w14:textId="77777777" w:rsidR="00A31B59" w:rsidRPr="00353292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353292">
              <w:rPr>
                <w:rFonts w:ascii="Times New Roman" w:eastAsia="Times New Roman" w:hAnsi="Times New Roman" w:cs="Times New Roman"/>
                <w:lang w:val="en-US" w:eastAsia="ja-JP"/>
              </w:rPr>
              <w:t>Mental health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AE5686" w14:textId="77777777" w:rsidR="00A31B59" w:rsidRPr="00C01D1B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C01D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.55 (0.74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A5129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2.62 (0.66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85CC0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2.45 (0.7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AF6D6" w14:textId="77777777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2.56 (0.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C355A" w14:textId="4B202F8C" w:rsidR="00A31B59" w:rsidRPr="00FA5D2D" w:rsidRDefault="00A31B59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FA5D2D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</w:tr>
    </w:tbl>
    <w:p w14:paraId="4CA4A562" w14:textId="77777777" w:rsidR="00A31B59" w:rsidRPr="007F71FE" w:rsidRDefault="00A31B59" w:rsidP="00A31B5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</w:pPr>
      <w:proofErr w:type="spellStart"/>
      <w:proofErr w:type="gramStart"/>
      <w:r w:rsidRPr="007F71F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a</w:t>
      </w:r>
      <w:proofErr w:type="spellEnd"/>
      <w:proofErr w:type="gramEnd"/>
      <w:r w:rsidRPr="007F71FE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Estimated in Mean (SD)</w:t>
      </w:r>
    </w:p>
    <w:p w14:paraId="63697CC3" w14:textId="10356C17" w:rsidR="00A31B59" w:rsidRDefault="00A31B59" w:rsidP="00A31B59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</w:pPr>
      <w:r w:rsidRPr="007F71F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 xml:space="preserve">b </w:t>
      </w:r>
      <w:r w:rsidR="00A97DBE">
        <w:rPr>
          <w:rFonts w:ascii="Times New Roman" w:eastAsia="Times New Roman" w:hAnsi="Times New Roman" w:cs="Times New Roman"/>
          <w:i/>
          <w:sz w:val="20"/>
          <w:szCs w:val="20"/>
          <w:lang w:val="en-US" w:eastAsia="ja-JP"/>
        </w:rPr>
        <w:t>P</w:t>
      </w:r>
      <w:r w:rsidRPr="007F71FE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-values based on ANOVA</w:t>
      </w:r>
    </w:p>
    <w:p w14:paraId="01C5B5D6" w14:textId="77777777" w:rsidR="00A97DBE" w:rsidRDefault="00A97DBE" w:rsidP="00A31B59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c</w:t>
      </w:r>
      <w:r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D</w:t>
      </w:r>
      <w:r w:rsidR="00A31B59" w:rsidRPr="007F71FE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M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: </w:t>
      </w:r>
      <w:r w:rsidR="00A31B59" w:rsidRPr="007F71FE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digital mental health intervention program only</w:t>
      </w:r>
    </w:p>
    <w:p w14:paraId="0E4A486D" w14:textId="77777777" w:rsidR="00A97DBE" w:rsidRDefault="00A97DBE" w:rsidP="00A31B59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 xml:space="preserve">d </w:t>
      </w:r>
      <w:r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D</w:t>
      </w:r>
      <w:r w:rsidR="00A31B59" w:rsidRPr="007F71FE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MH + LI</w:t>
      </w:r>
      <w:r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: </w:t>
      </w:r>
      <w:r w:rsidR="00A31B59" w:rsidRPr="007F71FE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low-intensity therapist-assistance</w:t>
      </w:r>
    </w:p>
    <w:p w14:paraId="60E42EB6" w14:textId="7DBC07B9" w:rsidR="00A31B59" w:rsidRPr="00A97DBE" w:rsidRDefault="00A97DBE" w:rsidP="00A31B59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 xml:space="preserve">e </w:t>
      </w:r>
      <w:r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D</w:t>
      </w:r>
      <w:r w:rsidR="00A31B59" w:rsidRPr="007F71FE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MH + HI</w:t>
      </w:r>
      <w:r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: </w:t>
      </w:r>
      <w:r w:rsidR="00A31B59" w:rsidRPr="007F71FE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high-intensity therapist-assistance </w:t>
      </w:r>
    </w:p>
    <w:p w14:paraId="38D3D02E" w14:textId="77777777" w:rsidR="00A31B59" w:rsidRDefault="00A31B59"/>
    <w:sectPr w:rsidR="00A31B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B59"/>
    <w:rsid w:val="00082CEC"/>
    <w:rsid w:val="00235725"/>
    <w:rsid w:val="00452EA4"/>
    <w:rsid w:val="00803424"/>
    <w:rsid w:val="00A31B59"/>
    <w:rsid w:val="00A9317B"/>
    <w:rsid w:val="00A97DBE"/>
    <w:rsid w:val="00D9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FE974"/>
  <w15:chartTrackingRefBased/>
  <w15:docId w15:val="{A6E96807-EB61-46D0-9053-7FDCFBF30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1B59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1B59"/>
    <w:rPr>
      <w:rFonts w:ascii="Calibri Light" w:eastAsia="Yu Gothic Light" w:hAnsi="Calibri Light" w:cs="Times New Roman"/>
      <w:color w:val="2F5496"/>
      <w:sz w:val="26"/>
      <w:szCs w:val="26"/>
    </w:rPr>
  </w:style>
  <w:style w:type="paragraph" w:styleId="Revision">
    <w:name w:val="Revision"/>
    <w:hidden/>
    <w:uiPriority w:val="99"/>
    <w:semiHidden/>
    <w:rsid w:val="00452E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ndrews</dc:creator>
  <cp:keywords/>
  <dc:description/>
  <cp:lastModifiedBy>Brooke Andrews</cp:lastModifiedBy>
  <cp:revision>7</cp:revision>
  <dcterms:created xsi:type="dcterms:W3CDTF">2022-12-16T22:10:00Z</dcterms:created>
  <dcterms:modified xsi:type="dcterms:W3CDTF">2023-05-20T07:58:00Z</dcterms:modified>
</cp:coreProperties>
</file>